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B432D" w14:textId="10D6F729" w:rsidR="00EF18BF" w:rsidRDefault="005D3DC4" w:rsidP="00681A61">
      <w:pPr>
        <w:spacing w:beforeLines="50" w:before="156" w:afterLines="50" w:after="156"/>
        <w:jc w:val="center"/>
      </w:pPr>
      <w:bookmarkStart w:id="0" w:name="OLE_LINK60"/>
      <w:bookmarkStart w:id="1" w:name="OLE_LINK61"/>
      <w:r>
        <w:rPr>
          <w:rFonts w:hint="eastAsia"/>
        </w:rPr>
        <w:t>T</w:t>
      </w:r>
      <w:r>
        <w:t>able s1</w:t>
      </w:r>
      <w:r w:rsidR="00E52FE4">
        <w:t xml:space="preserve"> </w:t>
      </w:r>
      <w:r w:rsidR="00E52FE4" w:rsidRPr="00E52FE4">
        <w:t xml:space="preserve">outcomes and </w:t>
      </w:r>
      <w:r w:rsidR="00D942B0">
        <w:t>their</w:t>
      </w:r>
      <w:r w:rsidR="00E52FE4" w:rsidRPr="00E52FE4">
        <w:t xml:space="preserve"> median of each stakeholders of each Delphi round</w:t>
      </w:r>
    </w:p>
    <w:tbl>
      <w:tblPr>
        <w:tblW w:w="0" w:type="auto"/>
        <w:tblInd w:w="-147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697"/>
        <w:gridCol w:w="615"/>
        <w:gridCol w:w="958"/>
        <w:gridCol w:w="715"/>
        <w:gridCol w:w="909"/>
        <w:gridCol w:w="650"/>
        <w:gridCol w:w="716"/>
        <w:gridCol w:w="615"/>
        <w:gridCol w:w="958"/>
        <w:gridCol w:w="715"/>
        <w:gridCol w:w="909"/>
        <w:gridCol w:w="650"/>
        <w:gridCol w:w="716"/>
        <w:gridCol w:w="615"/>
        <w:gridCol w:w="958"/>
        <w:gridCol w:w="715"/>
        <w:gridCol w:w="909"/>
        <w:gridCol w:w="650"/>
        <w:gridCol w:w="716"/>
      </w:tblGrid>
      <w:tr w:rsidR="00EF18BF" w:rsidRPr="00737D5E" w14:paraId="14C2A8A7" w14:textId="77777777" w:rsidTr="00C84AD6">
        <w:trPr>
          <w:trHeight w:val="420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bookmarkEnd w:id="0"/>
          <w:bookmarkEnd w:id="1"/>
          <w:p w14:paraId="227E1D5F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3991A3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4563" w:type="dxa"/>
            <w:gridSpan w:val="6"/>
            <w:tcBorders>
              <w:top w:val="single" w:sz="4" w:space="0" w:color="auto"/>
            </w:tcBorders>
            <w:shd w:val="clear" w:color="auto" w:fill="FFFF00"/>
            <w:vAlign w:val="center"/>
            <w:hideMark/>
          </w:tcPr>
          <w:p w14:paraId="4A950909" w14:textId="77777777" w:rsidR="00EF18BF" w:rsidRPr="00681A61" w:rsidRDefault="00EF18BF" w:rsidP="00C84AD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e 1</w:t>
            </w: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st</w:t>
            </w: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round</w:t>
            </w:r>
          </w:p>
        </w:tc>
        <w:tc>
          <w:tcPr>
            <w:tcW w:w="4563" w:type="dxa"/>
            <w:gridSpan w:val="6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2886A8C" w14:textId="77777777" w:rsidR="00EF18BF" w:rsidRPr="00681A61" w:rsidRDefault="00EF18BF" w:rsidP="00C84AD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e 2</w:t>
            </w: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nd</w:t>
            </w: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round</w:t>
            </w:r>
          </w:p>
        </w:tc>
        <w:tc>
          <w:tcPr>
            <w:tcW w:w="4563" w:type="dxa"/>
            <w:gridSpan w:val="6"/>
            <w:tcBorders>
              <w:top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566C5340" w14:textId="77777777" w:rsidR="00EF18BF" w:rsidRPr="00681A61" w:rsidRDefault="00EF18BF" w:rsidP="00C84AD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he 3</w:t>
            </w: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rd</w:t>
            </w: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round</w:t>
            </w:r>
          </w:p>
        </w:tc>
      </w:tr>
      <w:tr w:rsidR="00EF18BF" w:rsidRPr="00737D5E" w14:paraId="04171C98" w14:textId="77777777" w:rsidTr="00C84AD6">
        <w:trPr>
          <w:trHeight w:val="1710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BF73" w14:textId="77777777" w:rsidR="00EF18BF" w:rsidRPr="00681A61" w:rsidRDefault="00EF18BF" w:rsidP="00C84AD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5BC4" w14:textId="77777777" w:rsidR="00EF18BF" w:rsidRPr="00681A61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0CA268DD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Patients 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4D9DA719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Clinicians or researcher in CM/integrated Chinese and Western medicine 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3420487E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pharmacy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5589DE84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epidemiology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252A5881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00"/>
            <w:vAlign w:val="center"/>
            <w:hideMark/>
          </w:tcPr>
          <w:p w14:paraId="64920B94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ditors of important relevant journals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51D307E1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Patients 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7E217C9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Clinicians or researcher in CM/integrated Chinese and Western medicine 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27B733B7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pharmacy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A47C813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epidemiology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ED35D83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DB757E9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ditors of important relevant journals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3DB46015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Patients 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4BD6E8AF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Clinicians or researcher in CM/integrated Chinese and Western medicine 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0EA9605D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pharmacy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2E27AA6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epidemiology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587E1E3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  <w:hideMark/>
          </w:tcPr>
          <w:p w14:paraId="18F1820E" w14:textId="77777777" w:rsidR="00EF18BF" w:rsidRPr="00681A61" w:rsidRDefault="00EF18BF" w:rsidP="00C84AD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681A6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ditors of important relevant journals</w:t>
            </w:r>
          </w:p>
        </w:tc>
      </w:tr>
      <w:tr w:rsidR="00EF18BF" w:rsidRPr="00737D5E" w14:paraId="792617F3" w14:textId="77777777" w:rsidTr="00C84AD6">
        <w:trPr>
          <w:trHeight w:val="285"/>
        </w:trPr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ADF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9FCA" w14:textId="6548E395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B97E74">
              <w:rPr>
                <w:rFonts w:ascii="宋体" w:eastAsia="宋体" w:hAnsi="宋体" w:cs="宋体"/>
                <w:kern w:val="0"/>
                <w:sz w:val="22"/>
              </w:rPr>
              <w:t>All-cause mortality</w:t>
            </w:r>
            <w:r w:rsidRPr="00B97E74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A14F80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17BF0B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ACF9ED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A0C59B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6DABE9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0CF4D8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BDEDCC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3FC7E3B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7277597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7AF10D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2265C1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4A73FC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F46D7A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BCC5FD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A856EBA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6BF5DB8A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1F434A5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0946CF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7AAC2C1E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571B0A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592B562" w14:textId="668920F3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 xml:space="preserve">Number of deaths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58454BB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7576808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5E2D74B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0E44B6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212D98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D5220C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02C1805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5464521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27AEB5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483F13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4CAD17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73D1572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410A60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4636DB3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4185A88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F9DFB3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2ABB0FC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557F70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083EB18A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A2568A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2" w:name="_Hlk58227675"/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82D4602" w14:textId="6AEE9DD8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APO-A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0BE3850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2744B1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3272A0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727E907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7C78CAB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4104E19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734FFA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5E4A291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E1725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906B10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0C1903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CC561F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2B4B58F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4A072E5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A645E0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778448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7BE8DC68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F5C6FE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7651A61D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82DB7D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CF1F870" w14:textId="75686ACD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APO-A/B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29D4B1E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FBA0D9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7FA81A7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6F0B50E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202C288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591C99B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3940E76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09FB2F6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0456E82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1514D03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A83F89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3E3837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A36DC8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45B5C86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9D70B0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79D03C4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44A4627A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7162CCA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7505A425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55E8E2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7809CD4" w14:textId="52D22DCE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APO-AI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C0D340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190CCA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3B08D93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D831BE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09D25AD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5F3AF7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0A02FE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2C5A23B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91997F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05E7F98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2F5CBA9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36EE0B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FAF864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2BBE20D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7FDA40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88B746C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8FE03B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3E14AF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06DE7971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477050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5095C87" w14:textId="3B0D1D3D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APO-AII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232F5F5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B6869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FAC494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2F84F54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1AC16FC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09E9920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6094495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3CDB7C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760FA00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07B5E3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27D997C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1A0918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67FC830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5D3C3F5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B57FB7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9563FB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CD85BA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433FEFC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798365F9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FE596D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5D908E1" w14:textId="62C0D033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APO-B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23677D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EA0D76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B74C29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95A06F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DCA82C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D0803F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678C848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4C5F80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09C9FA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24ADB35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36C4FF3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3E80DF0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0F9639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2A6E7358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A4BC89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785A3518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7B3D26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89C916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2"/>
      <w:tr w:rsidR="00EF18BF" w:rsidRPr="00737D5E" w14:paraId="4F68367F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0EBF2D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6CF5BC0" w14:textId="10679B73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6412C">
              <w:rPr>
                <w:rFonts w:ascii="宋体" w:eastAsia="宋体" w:hAnsi="宋体" w:cs="宋体"/>
                <w:kern w:val="0"/>
                <w:sz w:val="22"/>
              </w:rPr>
              <w:t>Sebum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thickness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4BFF991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27A0ADA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5A3265D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A78B2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35F261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544478A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61D558A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50B73BD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2080596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6F2FFF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6352730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D12EA4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9B22B0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1329EDA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4A901E4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5E568A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1CEB80C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1B7B35A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732ED97F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BFF85D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4BDA168" w14:textId="6BDBC26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6412C">
              <w:rPr>
                <w:rFonts w:ascii="宋体" w:eastAsia="宋体" w:hAnsi="宋体" w:cs="宋体"/>
                <w:kern w:val="0"/>
                <w:sz w:val="22"/>
              </w:rPr>
              <w:t>percentage of body fat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9E5DDA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42747B4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9AAFE9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7FF56A2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04F633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42A82F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1DF014C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E58F8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65044C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606C326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31D59F2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B46CAC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5DDC53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7E41E01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056007B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501410E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2CD9549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88E390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3E6422CB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75AC50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046CE42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3" w:name="OLE_LINK40"/>
            <w:r w:rsidRPr="0086412C">
              <w:rPr>
                <w:rFonts w:ascii="宋体" w:eastAsia="宋体" w:hAnsi="宋体" w:cs="宋体"/>
                <w:kern w:val="0"/>
                <w:sz w:val="22"/>
              </w:rPr>
              <w:t>Plaque size</w:t>
            </w:r>
            <w:bookmarkEnd w:id="3"/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57636C7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1C456E7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EACC06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45CEC3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BDF669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470139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0AAD36A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2160BD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2D218C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210CFE3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A81EDE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3590BA4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C46AC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E5496A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5E232FB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6EA9D8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71A93AC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440A0C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F18BF" w:rsidRPr="00737D5E" w14:paraId="51D2210B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297AA4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F6D1CAC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86412C">
              <w:rPr>
                <w:rFonts w:ascii="宋体" w:eastAsia="宋体" w:hAnsi="宋体" w:cs="宋体"/>
                <w:kern w:val="0"/>
                <w:sz w:val="22"/>
              </w:rPr>
              <w:t xml:space="preserve">Plaque 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area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07F1BE0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013568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60EB3FE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C003A7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FD0D3F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96126B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F170EE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2A468C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4854432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63A0229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15C511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D9F2BA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E5A992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4B183A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59151A8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9A86E9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DA64DE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007444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F18BF" w:rsidRPr="00737D5E" w14:paraId="3B417E7D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54A7C0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58450D7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D4368A">
              <w:rPr>
                <w:rFonts w:ascii="宋体" w:eastAsia="宋体" w:hAnsi="宋体" w:cs="宋体"/>
                <w:kern w:val="0"/>
                <w:sz w:val="22"/>
              </w:rPr>
              <w:t>Number of plaques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01E021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A43698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3735125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0A0DCF2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ED0D77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CE606C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F9FF73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6DC8FF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268ACD8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5FC21C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24A9297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08A9517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62A8014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245C49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2994308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517343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63AF52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EDBA47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</w:tr>
      <w:tr w:rsidR="00EF18BF" w:rsidRPr="00737D5E" w14:paraId="4F760D01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A9E54A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722834E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 xml:space="preserve">Thickness of </w:t>
            </w:r>
            <w:r w:rsidRPr="00AC77DD">
              <w:rPr>
                <w:rFonts w:ascii="宋体" w:eastAsia="宋体" w:hAnsi="宋体" w:cs="宋体"/>
                <w:kern w:val="0"/>
                <w:sz w:val="22"/>
              </w:rPr>
              <w:t>atheromatous plaque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52140BB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613720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309857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6F526F7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88BE3E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9B2F88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21F4095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2A1702F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4FDA2FC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0066A70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7D23707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39D8D4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5E417FC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11D0153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76C9C41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575085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5CDC4D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205B17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</w:tr>
      <w:tr w:rsidR="00EF18BF" w:rsidRPr="00737D5E" w14:paraId="61EF061D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EDDB2F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A283C4D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4" w:name="_Hlk58227788"/>
            <w:bookmarkStart w:id="5" w:name="OLE_LINK23"/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IMT</w:t>
            </w:r>
            <w:bookmarkEnd w:id="4"/>
            <w:bookmarkEnd w:id="5"/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49E05D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0D5358A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517D046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441F391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7CDEE8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0E989CF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0FCA5D3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6166C44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3E847B3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B78836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956527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FA5D0A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7419BE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2B080BC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EB9613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58D30EC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3EA26E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38E26FF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F18BF" w:rsidRPr="00737D5E" w14:paraId="5373D435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9CA722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68955E5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C77DD">
              <w:rPr>
                <w:rFonts w:ascii="宋体" w:eastAsia="宋体" w:hAnsi="宋体" w:cs="宋体"/>
                <w:kern w:val="0"/>
                <w:sz w:val="22"/>
              </w:rPr>
              <w:t>Area of plaque thickness in extracranial carotid artery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DB1205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F325D8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A3AFF9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46C7E9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2140C01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4C171C4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2DA3F64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062AF32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38BE18D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6FCB165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D24F09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D2E4A0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23DB272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297A65A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579B7B8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2DE060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1A998E7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FFC0C6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F18BF" w:rsidRPr="00737D5E" w14:paraId="4886A7E2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DA0CF7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D43FCBF" w14:textId="54B8F88C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C77DD">
              <w:rPr>
                <w:rFonts w:ascii="宋体" w:eastAsia="宋体" w:hAnsi="宋体" w:cs="宋体"/>
                <w:kern w:val="0"/>
                <w:sz w:val="22"/>
              </w:rPr>
              <w:t>electrocardiogram</w:t>
            </w:r>
            <w:r w:rsidRPr="00AC77DD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7443F02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D61981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54143E3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27A37CB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5F3CC1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4EAAD1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29FEE71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2F3CC0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4DE7C3C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4F4E4D7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9FF5DA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4B772D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2CBE0A1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1195AF4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6713278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FAA07FA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2900C841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E0F359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2CDB218C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0E3696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F4EBE19" w14:textId="1A9AE56A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F3B63">
              <w:rPr>
                <w:rFonts w:ascii="宋体" w:eastAsia="宋体" w:hAnsi="宋体" w:cs="宋体"/>
                <w:kern w:val="0"/>
                <w:sz w:val="22"/>
              </w:rPr>
              <w:t>Fasting blood glucose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ADFBBB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243063B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6F6F665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FB5C3D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1B25E2F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78221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76540B1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13B937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3594B84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256DA42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7A3E4BE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42F27C1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6B8F476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2B364C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72F0EC5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35696FA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7BEAAE8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7535D28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375071E7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DA2C5D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88D6623" w14:textId="4E3BCDE1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HbA1c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0393FEB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F9EAC0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653B9A8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AA440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A4B5A5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47D4E43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4D44D9F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6569CDF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270F474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102E8B1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649AEDC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6A2131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2C31A9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1E1014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2FF9FCF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46B891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4C765E7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7413D14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44436667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42E6DF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43DFF77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Blood pressure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797E446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7C1425B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BF8FEE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0A57E12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864501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B62009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29BD601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611C5E3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858757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149E791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E98700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90E7C0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BB82CC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39B604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7ACA742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3D660D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124D26B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34D4015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EF18BF" w:rsidRPr="00737D5E" w14:paraId="79CFB45B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8BC5F6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6" w:name="_Hlk58227855"/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DA5A28E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HDL-C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7659DFC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70EAA5F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74EECCE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083691D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3086485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2A92EE6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61D0BE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20239A3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0DF7B0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687EC57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6269E92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4225A3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4EC53D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95920B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B49F7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FA3524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079816C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70AEB7D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</w:tr>
      <w:tr w:rsidR="00EF18BF" w:rsidRPr="00737D5E" w14:paraId="03662AB1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046EDA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7" w:name="_Hlk58227838"/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C175351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LDL-C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5E420B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BC8FC7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889C96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7900578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1D2B7B9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2832034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21B4EBC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4C5E61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2719E8E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28090E9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7E813F1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3F5E7B2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26A81FC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1AD7D22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4A54F1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4D754E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43E038C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BEFA3A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</w:tr>
      <w:tr w:rsidR="00EF18BF" w:rsidRPr="00737D5E" w14:paraId="1C74ECB3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18086C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ABFDFF4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LDL-C/HDL-C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DFF750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7C3A37C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6079E49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F4464D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3DDCF44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0942AC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2F39C5B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566405B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63CAC8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0B294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E09F29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EAB83E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4F0565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132C1EA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EA062C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9FA470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183D67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9C7AE4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EF18BF" w:rsidRPr="00737D5E" w14:paraId="767698A4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CA956E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776FD5C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8" w:name="OLE_LINK41"/>
            <w:bookmarkStart w:id="9" w:name="OLE_LINK42"/>
            <w:r>
              <w:rPr>
                <w:rFonts w:ascii="宋体" w:eastAsia="宋体" w:hAnsi="宋体" w:cs="宋体"/>
                <w:kern w:val="0"/>
                <w:sz w:val="22"/>
              </w:rPr>
              <w:t>The a</w:t>
            </w:r>
            <w:r w:rsidRPr="00EF3B63">
              <w:rPr>
                <w:rFonts w:ascii="宋体" w:eastAsia="宋体" w:hAnsi="宋体" w:cs="宋体"/>
                <w:kern w:val="0"/>
                <w:sz w:val="22"/>
              </w:rPr>
              <w:t>verage percentage change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of</w:t>
            </w:r>
            <w:bookmarkEnd w:id="8"/>
            <w:bookmarkEnd w:id="9"/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LDL-C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bookmarkStart w:id="10" w:name="OLE_LINK43"/>
            <w:r>
              <w:rPr>
                <w:rFonts w:ascii="宋体" w:eastAsia="宋体" w:hAnsi="宋体" w:cs="宋体"/>
                <w:kern w:val="0"/>
                <w:sz w:val="22"/>
              </w:rPr>
              <w:t>after treatment</w:t>
            </w:r>
            <w:bookmarkEnd w:id="10"/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4AE2836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ED8874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3CA556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043A591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D7760B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7C695F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1873E8C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1B57E5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ABCD95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9EA197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4DF118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7CAFCC6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F41178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F318CE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2AF796E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7764975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90F081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0B68E1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</w:tr>
      <w:tr w:rsidR="00EF18BF" w:rsidRPr="00737D5E" w14:paraId="5876F8DB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ECACEE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5714F84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TC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704204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2456BC1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E7A09E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ADADD6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596D77C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5798538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09C913C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020943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38811FD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4CAE5A8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7D420C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7FFB029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5B9EEB1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AAEA16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87305E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FB515D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1141DD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BCAA70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bookmarkEnd w:id="7"/>
      <w:tr w:rsidR="00EF18BF" w:rsidRPr="00737D5E" w14:paraId="6E5D3BF3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735DBA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5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83947D4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11" w:name="OLE_LINK44"/>
            <w:r>
              <w:rPr>
                <w:rFonts w:ascii="宋体" w:eastAsia="宋体" w:hAnsi="宋体" w:cs="宋体"/>
                <w:kern w:val="0"/>
                <w:sz w:val="22"/>
              </w:rPr>
              <w:t>The a</w:t>
            </w:r>
            <w:r w:rsidRPr="00EF3B63">
              <w:rPr>
                <w:rFonts w:ascii="宋体" w:eastAsia="宋体" w:hAnsi="宋体" w:cs="宋体"/>
                <w:kern w:val="0"/>
                <w:sz w:val="22"/>
              </w:rPr>
              <w:t>verage percentage change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of</w:t>
            </w:r>
            <w:bookmarkEnd w:id="11"/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 xml:space="preserve"> TC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after treatment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8854A8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C893E4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827728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C61701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01172F4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17C89D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1C18E1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0974232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4774739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9844AF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433BD18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8E1D09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A0BA1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B4DB54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F2FAF9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370358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02C3728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F0DC57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</w:tr>
      <w:tr w:rsidR="00EF18BF" w:rsidRPr="00737D5E" w14:paraId="2C8DAA7A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9D1C25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F18DD77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TG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07F50CF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EFF982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E7C04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46C58C8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23ACCB5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701C09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9454D1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52AB8A6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9EA695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0D7FE1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93C20F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2C8437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7D139D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0A4F8D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03EB6D7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79D2E60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2AD0D55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896642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EF18BF" w:rsidRPr="00737D5E" w14:paraId="10681661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1D1D08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939AC72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The a</w:t>
            </w:r>
            <w:r w:rsidRPr="00EF3B63">
              <w:rPr>
                <w:rFonts w:ascii="宋体" w:eastAsia="宋体" w:hAnsi="宋体" w:cs="宋体"/>
                <w:kern w:val="0"/>
                <w:sz w:val="22"/>
              </w:rPr>
              <w:t>verage percentage change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of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 xml:space="preserve"> TG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after treatment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49996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0337A3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882885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2B63B5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74105EF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318859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4ECA796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489F518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2308B43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1FF57C1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27A6525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32B211E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46672A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194994C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6DCCEE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FF9B05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8EE8CD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329EC7E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</w:tr>
      <w:tr w:rsidR="00EF18BF" w:rsidRPr="00737D5E" w14:paraId="736A01EC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42F4DD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5C94F2D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VLDL-C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6EF3BA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12D13CE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019663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6972599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2E2DB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40BC47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427C286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0279D5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7ACCC25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1C4951D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43D64A4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0EED3C9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E3A7E2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5060CA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41F8FB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9D9832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888311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4BCF868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</w:tr>
      <w:bookmarkEnd w:id="6"/>
      <w:tr w:rsidR="00EF18BF" w:rsidRPr="00737D5E" w14:paraId="7488BEEE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4D8C31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AC1ACC3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12" w:name="OLE_LINK38"/>
            <w:bookmarkStart w:id="13" w:name="OLE_LINK39"/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AI</w:t>
            </w:r>
            <w:bookmarkEnd w:id="12"/>
            <w:bookmarkEnd w:id="13"/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030D996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BC2886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30F72FD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5F3D90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6D892D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D85302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7994DB9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5EB8720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64FBC92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2A6140C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6FFFCB9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4331646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58E4838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5196A4E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B417AC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A10E37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4F4042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05052E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</w:tr>
      <w:tr w:rsidR="00EF18BF" w:rsidRPr="00737D5E" w14:paraId="55D6A63B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D11A2F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8A53318" w14:textId="6C64AFFA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DE2DCC">
              <w:rPr>
                <w:rFonts w:ascii="宋体" w:eastAsia="宋体" w:hAnsi="宋体" w:cs="宋体"/>
                <w:kern w:val="0"/>
                <w:sz w:val="22"/>
              </w:rPr>
              <w:t>Non-</w:t>
            </w:r>
            <w:r>
              <w:rPr>
                <w:rFonts w:ascii="宋体" w:eastAsia="宋体" w:hAnsi="宋体" w:cs="宋体"/>
                <w:kern w:val="0"/>
                <w:sz w:val="22"/>
              </w:rPr>
              <w:t>HDL-C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24A6125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121B29D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371FFAF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60EB868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6940C9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8B3846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9EC0A5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4F555CA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8D17E7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7EC78D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5E5788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4F4D760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69B60A7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7BB5C5C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9D2D79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68A58F1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26FAAB8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0F5194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66975ADD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6B41A8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66B4E7D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DE2DCC">
              <w:rPr>
                <w:rFonts w:ascii="宋体" w:eastAsia="宋体" w:hAnsi="宋体" w:cs="宋体"/>
                <w:kern w:val="0"/>
                <w:sz w:val="22"/>
              </w:rPr>
              <w:t>Abdominal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Pr="00DE2DCC">
              <w:rPr>
                <w:rFonts w:ascii="宋体" w:eastAsia="宋体" w:hAnsi="宋体" w:cs="宋体"/>
                <w:kern w:val="0"/>
                <w:sz w:val="22"/>
              </w:rPr>
              <w:t>girth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DAF054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7E693B0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60B0A3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0928A3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0CD0AF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52B6FC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E6C771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02219DF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EB6338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0EE35BE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4349443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CCB04F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438B464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5114396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0FEB314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CCE839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299A983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ACF1CF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</w:tr>
      <w:tr w:rsidR="00EF18BF" w:rsidRPr="00737D5E" w14:paraId="5D6E0EA3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785CB6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2D8A5E0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w</w:t>
            </w:r>
            <w:r>
              <w:rPr>
                <w:rFonts w:ascii="宋体" w:eastAsia="宋体" w:hAnsi="宋体" w:cs="宋体"/>
                <w:kern w:val="0"/>
                <w:sz w:val="22"/>
              </w:rPr>
              <w:t>eight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0C60677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96DA84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EDC9AA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6025FF1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2CB7E9F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2696EBE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06E450C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7FFC096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0300D0B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152D2E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7172593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4AD472C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534455A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F977A5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713DCAD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6A9BE64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79DE574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1C854E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F18BF" w:rsidRPr="00737D5E" w14:paraId="6E4017CA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234728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11BAEA5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14" w:name="OLE_LINK51"/>
            <w:bookmarkStart w:id="15" w:name="OLE_LINK52"/>
            <w:r>
              <w:rPr>
                <w:rFonts w:ascii="宋体" w:eastAsia="宋体" w:hAnsi="宋体" w:cs="宋体" w:hint="eastAsia"/>
                <w:kern w:val="0"/>
                <w:sz w:val="22"/>
              </w:rPr>
              <w:t>B</w:t>
            </w:r>
            <w:r>
              <w:rPr>
                <w:rFonts w:ascii="宋体" w:eastAsia="宋体" w:hAnsi="宋体" w:cs="宋体"/>
                <w:kern w:val="0"/>
                <w:sz w:val="22"/>
              </w:rPr>
              <w:t>MI</w:t>
            </w:r>
            <w:bookmarkEnd w:id="14"/>
            <w:bookmarkEnd w:id="15"/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E07A97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6FDE71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45965C1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45844F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395B54D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FD24EA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4221919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CDA93F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086A285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6B9B713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4554423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4C7D515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EA7094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91C580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7F6A50B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CA7A1E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5FBB6F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4A738F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F18BF" w:rsidRPr="00737D5E" w14:paraId="733D4517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BDDA0F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074CB84" w14:textId="78595BDC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61D00">
              <w:rPr>
                <w:rFonts w:ascii="宋体" w:eastAsia="宋体" w:hAnsi="宋体" w:cs="宋体"/>
                <w:kern w:val="0"/>
                <w:sz w:val="22"/>
              </w:rPr>
              <w:t>Hipline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4BB0721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4B161FB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ACAB7B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DF7EA3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ADFF81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2D3CB31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0CAE55A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7182C7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56F0B2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600ABD6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7116FD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2FC46E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338BD7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2C89AB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44E4A30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24EBB4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7174538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6B685F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27725140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0907BB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1E6045A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61D00">
              <w:rPr>
                <w:rFonts w:ascii="宋体" w:eastAsia="宋体" w:hAnsi="宋体" w:cs="宋体"/>
                <w:kern w:val="0"/>
                <w:sz w:val="22"/>
              </w:rPr>
              <w:t>waist-hip ratio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4041BC6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4E473E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3B3E8A1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694501F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1768C6C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299FAC8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6DAA426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7C3672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E5A14D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40DF7B9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8951BC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B56BB6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95FC3F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9EDD66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4485C5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70AF3F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0A3DD7F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1940AE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F18BF" w:rsidRPr="00737D5E" w14:paraId="4869EB3C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7A3D33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2EB2849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61D00">
              <w:rPr>
                <w:rFonts w:ascii="宋体" w:eastAsia="宋体" w:hAnsi="宋体" w:cs="宋体"/>
                <w:kern w:val="0"/>
                <w:sz w:val="22"/>
              </w:rPr>
              <w:t>waistline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27529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43D80AC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5223300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2AF6DA1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5B1A1BE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3ADE59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114E3FF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01F93D6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1B55B4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57AA7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3D73174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035050F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B3DDAB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4EFD261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0AABE8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15D400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416D27D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39EA69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F18BF" w:rsidRPr="00737D5E" w14:paraId="47D86F07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2724AB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5A93A3B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1462AB">
              <w:rPr>
                <w:rFonts w:ascii="宋体" w:eastAsia="宋体" w:hAnsi="宋体" w:cs="宋体"/>
                <w:kern w:val="0"/>
                <w:sz w:val="22"/>
              </w:rPr>
              <w:t>Half-year recurrence rate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82BA48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D549B2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1CFF5A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721048D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75C6F78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D13FD3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32E71AB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66F8238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877344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01E546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698B28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3B04FC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4969847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00BC94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0F35B94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B10D43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FAB425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81DBC9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F18BF" w:rsidRPr="00737D5E" w14:paraId="383475FB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52843A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4B8048F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16" w:name="OLE_LINK45"/>
            <w:bookmarkStart w:id="17" w:name="OLE_LINK46"/>
            <w:r w:rsidRPr="009A24F3">
              <w:rPr>
                <w:rFonts w:ascii="宋体" w:eastAsia="宋体" w:hAnsi="宋体" w:cs="宋体"/>
                <w:kern w:val="0"/>
                <w:sz w:val="22"/>
              </w:rPr>
              <w:t>Controlled rate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of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bookmarkEnd w:id="16"/>
            <w:bookmarkEnd w:id="17"/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HDL-C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22939FD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1467D64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6E94D74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F12DAE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7165180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4E588AC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35D0EF6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2B7D069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7673270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AACEC4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6F1CE4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583CCF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C5A0E2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5DD7E0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7D39A60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7A3CE5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2307BA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904CCE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F18BF" w:rsidRPr="00737D5E" w14:paraId="44D96F7B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F9EF86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0AC2F35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A24F3">
              <w:rPr>
                <w:rFonts w:ascii="宋体" w:eastAsia="宋体" w:hAnsi="宋体" w:cs="宋体"/>
                <w:kern w:val="0"/>
                <w:sz w:val="22"/>
              </w:rPr>
              <w:t>Controlled rate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of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LDL-C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089BC90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B7C54B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4BCB6A7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5BF491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2663E19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0D2C08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10304D3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280DFDF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3BD5745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06DC94C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74577F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F17B2A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6B2E1A9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2BF163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57C3B2C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9ADD5E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CF4E54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A0D8CA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F18BF" w:rsidRPr="00737D5E" w14:paraId="6A6AC89E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4969DD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1325159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Controlled rate of 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TC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026769B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44EAB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6916510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82F975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74CDD2F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72389A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4964946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29EDB6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3532AE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8A098E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4416EBB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3E5D0FC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3328E9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1595467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ABE317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D7D102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11E090A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F1A98F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</w:tr>
      <w:tr w:rsidR="00EF18BF" w:rsidRPr="00737D5E" w14:paraId="59F19A25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D9F388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04878CD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Controlled rate of 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TG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774EF73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2B6EA8F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4F53CAA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C91CC0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04DB35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FE6C9C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73D8C79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5E6CD67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06BCC6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128E327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7433A46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7C37BA3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0EFE14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DA1CF5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39BE3B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5E7BE82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2858A8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82120B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</w:tr>
      <w:tr w:rsidR="00EF18BF" w:rsidRPr="00737D5E" w14:paraId="2BF0C9AF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4B3731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352A6DA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347D6">
              <w:rPr>
                <w:rFonts w:ascii="宋体" w:eastAsia="宋体" w:hAnsi="宋体" w:cs="宋体"/>
                <w:kern w:val="0"/>
                <w:sz w:val="22"/>
              </w:rPr>
              <w:t>Recovery rate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4D7B1D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41CE6B3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6F4A66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29F98F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0FBB879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284D28C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33226FB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4B24073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40356CA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C95E17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7CF75EC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38FCF71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5BA07A6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3685D3E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472048F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C9C476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26D320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42254C6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F18BF" w:rsidRPr="00737D5E" w14:paraId="060E442C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F76163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0400FEF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347D6">
              <w:rPr>
                <w:rFonts w:ascii="宋体" w:eastAsia="宋体" w:hAnsi="宋体" w:cs="宋体"/>
                <w:kern w:val="0"/>
                <w:sz w:val="22"/>
              </w:rPr>
              <w:t>Overall response rate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4AFFB4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E476FC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75988BE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783CBA0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CB9313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7A1543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0328579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DB3EEC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3ADC1C5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293904F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B81124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71A7531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B2B414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574AD0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81F4DD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3F94E6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E427C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37C119F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</w:tr>
      <w:tr w:rsidR="00EF18BF" w:rsidRPr="00737D5E" w14:paraId="7D941156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6C59EF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1543E70" w14:textId="77777777" w:rsidR="00EF18BF" w:rsidRPr="00737D5E" w:rsidRDefault="00EF18BF" w:rsidP="00C84AD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C2A93">
              <w:rPr>
                <w:rFonts w:ascii="等线" w:eastAsia="等线" w:hAnsi="等线" w:cs="宋体"/>
                <w:kern w:val="0"/>
                <w:sz w:val="22"/>
              </w:rPr>
              <w:t xml:space="preserve">change </w:t>
            </w:r>
            <w:r>
              <w:rPr>
                <w:rFonts w:ascii="等线" w:eastAsia="等线" w:hAnsi="等线" w:cs="宋体"/>
                <w:kern w:val="0"/>
                <w:sz w:val="22"/>
              </w:rPr>
              <w:t>of</w:t>
            </w:r>
            <w:r w:rsidRPr="005C2A93">
              <w:rPr>
                <w:rFonts w:ascii="等线" w:eastAsia="等线" w:hAnsi="等线" w:cs="宋体"/>
                <w:kern w:val="0"/>
                <w:sz w:val="22"/>
              </w:rPr>
              <w:t xml:space="preserve"> coronary atherosclerosis</w:t>
            </w:r>
            <w:r w:rsidRPr="00737D5E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27EC356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2BC9FE7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7F342F0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0FFE611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2CE0696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83791E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46E4C7F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51D9584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A1B8E8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2E38A85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4E9FDC4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5D1E66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4081FFF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5645D08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4F5D48B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8BBA2D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16316C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316EAA9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F18BF" w:rsidRPr="00737D5E" w14:paraId="69A4E5CC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46A1B4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5A68455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C2A93">
              <w:rPr>
                <w:rFonts w:ascii="宋体" w:eastAsia="宋体" w:hAnsi="宋体" w:cs="宋体"/>
                <w:kern w:val="0"/>
                <w:sz w:val="22"/>
              </w:rPr>
              <w:t>Risk of cardiovascular disease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402F9A8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7D480B3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4FE3964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6908CBF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118619C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097A69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34DF74C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7B90DD4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7F85A97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45C3D8F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567F46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0018818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472E6E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5B5A255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2C567CC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CFE9F4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1F31930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4BE34A4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F18BF" w:rsidRPr="00737D5E" w14:paraId="651AB38E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610ADC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8E8AAD9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5C2A93">
              <w:rPr>
                <w:rFonts w:ascii="宋体" w:eastAsia="宋体" w:hAnsi="宋体" w:cs="宋体"/>
                <w:kern w:val="0"/>
                <w:sz w:val="22"/>
              </w:rPr>
              <w:t xml:space="preserve">Cardiovascular </w:t>
            </w:r>
            <w:bookmarkStart w:id="18" w:name="OLE_LINK47"/>
            <w:bookmarkStart w:id="19" w:name="OLE_LINK48"/>
            <w:r w:rsidRPr="005C2A93">
              <w:rPr>
                <w:rFonts w:ascii="宋体" w:eastAsia="宋体" w:hAnsi="宋体" w:cs="宋体"/>
                <w:kern w:val="0"/>
                <w:sz w:val="22"/>
              </w:rPr>
              <w:t>events</w:t>
            </w:r>
            <w:bookmarkEnd w:id="18"/>
            <w:bookmarkEnd w:id="19"/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0EF402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457C81E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5490C9D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19D3E0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1860D64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560A205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D867CD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0B6F636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4B44209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0FA3C62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8F4C87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01BA527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63FAA10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20FF944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07E874B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7BD31D5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D18C88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AD0BE2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</w:tr>
      <w:tr w:rsidR="00EF18BF" w:rsidRPr="00737D5E" w14:paraId="1AE5CE01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C67380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EDC945F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20" w:name="OLE_LINK70"/>
            <w:bookmarkStart w:id="21" w:name="OLE_LINK71"/>
            <w:r w:rsidRPr="005C2A93">
              <w:rPr>
                <w:rFonts w:ascii="宋体" w:eastAsia="宋体" w:hAnsi="宋体" w:cs="宋体"/>
                <w:kern w:val="0"/>
                <w:sz w:val="22"/>
              </w:rPr>
              <w:t xml:space="preserve">Cerebrovascular 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events</w:t>
            </w:r>
            <w:bookmarkEnd w:id="20"/>
            <w:bookmarkEnd w:id="21"/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 xml:space="preserve"> *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5F34CCB6" w14:textId="77777777" w:rsidR="00EF18BF" w:rsidRPr="00737D5E" w:rsidRDefault="00EF18BF" w:rsidP="00C84AD6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079E57E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609F276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4B8CA7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503BAB0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C1CA15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1166DEE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282ECC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63C2A7D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DAD041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318300A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09BC209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13C181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49757AF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AFAD6D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4115ED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96FF1F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6A2496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EF18BF" w:rsidRPr="00737D5E" w14:paraId="45992817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D1CC5F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3E296A0" w14:textId="2A509856" w:rsidR="00EF18BF" w:rsidRPr="009B3BA3" w:rsidRDefault="00EF18BF" w:rsidP="00C84AD6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Pulse condition</w:t>
            </w:r>
            <w:r w:rsidRPr="009B3BA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6B95D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0044EE7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6F7DF5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4E520CA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3CBC379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BAC617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3F22BC2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2994CC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3E227C7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4C0E318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78F06B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502AD2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2B9438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486058C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33A8FC1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68A9A13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4E9A034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57DC91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074AC6F5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FA3C9E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986858D" w14:textId="77777777" w:rsidR="00EF18BF" w:rsidRPr="009B3BA3" w:rsidRDefault="00EF18BF" w:rsidP="00C84AD6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tongue manifestation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8BE671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B8684C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2A167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251E514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17204B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4D054CD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F610DF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2961E2B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2B42AD5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7FFD06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6BEB8A7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462BB8C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65D1B3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CE8D94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5BE5492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633F90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12E5E4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87623D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</w:tr>
      <w:tr w:rsidR="00EF18BF" w:rsidRPr="00737D5E" w14:paraId="1D6F317D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ABF472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71A363A" w14:textId="6619A242" w:rsidR="00EF18BF" w:rsidRPr="009B3BA3" w:rsidRDefault="00EF18BF" w:rsidP="00C84AD6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 xml:space="preserve">constitution </w:t>
            </w:r>
            <w:r w:rsidRPr="009B3BA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score</w:t>
            </w: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439F47B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08EAF5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CE8719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4C5BA74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732CD8F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A8D0A0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2FC55C5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41756F1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133C99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4ACA09A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43E0933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97DBA5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7628F6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B22FB5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8110B8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0F4FD1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19D045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FBB3F11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609B2E18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DCA58B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6BAF358" w14:textId="77777777" w:rsidR="00EF18BF" w:rsidRPr="009B3BA3" w:rsidRDefault="00EF18BF" w:rsidP="00C84AD6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 xml:space="preserve">the grade of </w:t>
            </w:r>
            <w:bookmarkStart w:id="22" w:name="OLE_LINK49"/>
            <w:bookmarkStart w:id="23" w:name="OLE_LINK50"/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CM</w:t>
            </w:r>
            <w:bookmarkEnd w:id="22"/>
            <w:bookmarkEnd w:id="23"/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 xml:space="preserve"> syndrome</w:t>
            </w:r>
          </w:p>
          <w:p w14:paraId="2D166903" w14:textId="48B82D45" w:rsidR="00EF18BF" w:rsidRPr="009B3BA3" w:rsidRDefault="00275E44" w:rsidP="00C84AD6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4FC75D1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2E4B6D1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EA4B92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05F4CE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5315336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F628E5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32FBDD8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036F2F6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B798F2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6176A39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F6F97F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7251DE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5F995A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52EE832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232B43F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DDA524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4B939D4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79056FB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25151C96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C44498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2C58EB8" w14:textId="063A8152" w:rsidR="00EF18BF" w:rsidRPr="009B3BA3" w:rsidRDefault="00EF18BF" w:rsidP="00C84AD6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The score of CM syndrome (Secondary symptoms)</w:t>
            </w:r>
            <w:r w:rsidRPr="009B3BA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000F80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1038979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661D1EC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0633843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0164722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057CD84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2182E56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5A7872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76F9B35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6461AE4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267B0F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EFBA42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6D64D0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655067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6E5DAA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B02D15A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6262D81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11AC967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428721E6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5F679A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5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BA63A0F" w14:textId="7D9A4C39" w:rsidR="00EF18BF" w:rsidRPr="009B3BA3" w:rsidRDefault="00EF18BF" w:rsidP="00C84AD6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 xml:space="preserve">The score of CM syndrome (primary symptoms) </w:t>
            </w:r>
            <w:r w:rsidR="00275E4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430E405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14C7433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3B6A674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7C07ED0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571CD2C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07CFD13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4A9A4DE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CAA5F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4F2CAB2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FAED96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71D6FCE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FB1755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5EFB72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4852AC4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26A93BA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56321A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070FF525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A3C334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39424899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52C53D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09A20ED" w14:textId="62055BB3" w:rsidR="00EF18BF" w:rsidRPr="009B3BA3" w:rsidRDefault="00EF18BF" w:rsidP="00C84AD6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The efficacy on</w:t>
            </w:r>
            <w:r w:rsidRPr="009B3BA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CM</w:t>
            </w: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 xml:space="preserve"> syndrome (Single item)</w:t>
            </w:r>
            <w:r w:rsidRPr="009B3BA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53EDDD3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74B8A5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58085C1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3C1C8A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C3C8B6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49BC161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4FA7D12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7410E2B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46D5B2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0F35C74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D2A125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720E1B2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22354E1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201796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D9C7031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588CBC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BFDC80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31EF0291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0F94772B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EE7D9D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F9CF927" w14:textId="30656D11" w:rsidR="00EF18BF" w:rsidRPr="009B3BA3" w:rsidRDefault="00EF18BF" w:rsidP="00C84AD6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The efficacy on</w:t>
            </w:r>
            <w:r w:rsidRPr="009B3BA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CM</w:t>
            </w: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 xml:space="preserve"> syndrome (entirety)</w:t>
            </w:r>
            <w:r w:rsidRPr="009B3BA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240F242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73EB0E4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B90EF9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2244A70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3EC7DD2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47D054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1B4141C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1852AD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CCA234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1B7F6B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981A75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DFDD06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2D300B4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272D8E2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9B3C64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0C9CC7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78B68A35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DE1194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3F2B4E39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DAC581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7BBDE97" w14:textId="68A3B624" w:rsidR="00EF18BF" w:rsidRPr="009B3BA3" w:rsidRDefault="00EF18BF" w:rsidP="00C84AD6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9B3BA3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Disappearance rate of CM syndromes</w:t>
            </w:r>
            <w:r w:rsidRPr="009B3BA3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2D57333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05541E6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71ECDA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43C3512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370D6A2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8AE7FB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79653FC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C4CA20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62F03C8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54E24E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1E9F44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74C28A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FC0234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29160C6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4DE661F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A495AC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0B2C95E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487EAFC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2C755625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B64B91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21EC0FD" w14:textId="78989643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24" w:name="OLE_LINK53"/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GGT</w:t>
            </w:r>
            <w:bookmarkEnd w:id="24"/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50DE84F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039F2C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C755CE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0D78D19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F0D945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7011C4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00A5E89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77D9CAB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7943B09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4DA86D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3E74CFC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254236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0DE973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465BAAF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45BA8FFC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132909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2BE2974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ED13F4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0F734C97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C768AA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AB11D60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ALT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57C0D26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1B53994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712CCC1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E9E027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6ED0878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50EC6E7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19574B1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44E956A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46AD0FB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840C64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68039A1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6D3B276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163FD2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43F38D8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718904A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085472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04066E3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5BF1AC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</w:tr>
      <w:tr w:rsidR="00EF18BF" w:rsidRPr="00737D5E" w14:paraId="5470E597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554DFFD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C5CC3C8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AST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7DCF9FF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21392F3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29D5DC8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0C7AD93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5FEB5A6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2F842A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6922496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6366BF7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77CD451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18E1BC3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26FF1AF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3B984E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F2BE38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71C4EE4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2AF564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32F55D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9FCC11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089759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</w:tr>
      <w:tr w:rsidR="00EF18BF" w:rsidRPr="00737D5E" w14:paraId="5C31E5A6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A24B37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D068FE3" w14:textId="1B35348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TP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FCACA4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61BE3B2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59F0976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7DECCF0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00D07CB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594C711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649B2A3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2FAF616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7637F1E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B47E3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6FF7B15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0C5AD92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4498DE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4D59D8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7208156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B29414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8BABB4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EAF753F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2D4BAE34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0144039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25" w:name="_Hlk58229306"/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949D1F4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Cr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008564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2AE2E8E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5E0EA95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738383F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176AD84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8F8CAB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7B8629B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64FB644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B42584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B40570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4E57A83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3DC5B4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7A6C03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23279B8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418726D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78EA164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47651AD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CC2EEB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</w:tr>
      <w:tr w:rsidR="00EF18BF" w:rsidRPr="00737D5E" w14:paraId="22946AAF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B66D9A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3B9CB6B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BUN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49BD8E3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0806366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7162573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64B81F6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069AD25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C845ED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7D368AD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079FB6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2AE846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0C19F8B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5B66B4F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0E39E5B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5E2F54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58C418F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75FDFF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C47D65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AF7815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42961A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</w:tr>
      <w:tr w:rsidR="00EF18BF" w:rsidRPr="00737D5E" w14:paraId="664D6001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2CD90B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334BD55" w14:textId="49642C30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UA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69500FF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F8239E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01F3EFF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064AA90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794375D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2C0DADF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23D6BB4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7FDAC27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06635A3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2C89147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21E24E2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01DD07D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78346A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223A7CA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8CD6A3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3B716FE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09DE4D7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304F1E6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25"/>
      <w:tr w:rsidR="00EF18BF" w:rsidRPr="00737D5E" w14:paraId="1FAF5020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168EE5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18D441E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A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dverse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 w:rsidRPr="00D074C2">
              <w:rPr>
                <w:rFonts w:ascii="宋体" w:eastAsia="宋体" w:hAnsi="宋体" w:cs="宋体"/>
                <w:kern w:val="0"/>
                <w:sz w:val="22"/>
              </w:rPr>
              <w:t>reaction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537B270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695731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E6D05A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577DEE3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1529AAE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A8EF6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9A1D2B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01E246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0F666BE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6746BF3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20222D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A4680C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5DC7380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3EBDF17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7E5123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9F778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5D6C82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0BC8569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</w:tr>
      <w:tr w:rsidR="00EF18BF" w:rsidRPr="00737D5E" w14:paraId="399AB10C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23A1B0F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D0EEFAA" w14:textId="79144306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</w:rPr>
              <w:t>A</w:t>
            </w:r>
            <w:r>
              <w:rPr>
                <w:rFonts w:ascii="宋体" w:eastAsia="宋体" w:hAnsi="宋体" w:cs="宋体"/>
                <w:kern w:val="0"/>
                <w:sz w:val="22"/>
              </w:rPr>
              <w:t>E</w:t>
            </w:r>
            <w:r w:rsidR="00D616B4">
              <w:rPr>
                <w:rFonts w:ascii="宋体" w:eastAsia="宋体" w:hAnsi="宋体" w:cs="宋体" w:hint="eastAsia"/>
                <w:kern w:val="0"/>
                <w:sz w:val="22"/>
              </w:rPr>
              <w:t>s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10D10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D4CF2C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4C09DBB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13EA9C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C04679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00741C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1173706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4ABAB4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8D5D14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DCA638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385886C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3738947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0A41D8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30C9EE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1638D0D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1CB1C36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6AA1D60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5D9BB5C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</w:tr>
      <w:tr w:rsidR="00EF18BF" w:rsidRPr="00737D5E" w14:paraId="7D28938D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7E86F3F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A497BE9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Patients reported symptoms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02349D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4D3F5A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4282CA0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2E8D2C4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78E8B9C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32B9ED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0B78B9A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176191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1AACC19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08BE04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4128BC0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2C1E1C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72FEB66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30A9637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6D59AD6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45E858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5935C44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7EB83DD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F18BF" w:rsidRPr="00737D5E" w14:paraId="09778F3F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8B1889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67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DD14F15" w14:textId="5212ECC0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Daily activity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1D3D71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06F0180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43D689A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86AAB1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F32AE1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664E1B5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D7C017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795228A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FEE350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0754DB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3F346A0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8D59AD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5A1F85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1C0A0A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55DF32D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6EADCFE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1D0D961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2D4349E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6F8142ED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ABF135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F54E371" w14:textId="251014BA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 xml:space="preserve">Daily 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energy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consuming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16A637C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01B76D7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74EF5EB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E10C52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04686F1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579A95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1762DB2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467E51D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77177E4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5B5522D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6C268E6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1E32391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07C53DB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34DE445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4DF09EC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2308756A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168D28A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405DF4B3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3E6B5ADB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4CF17E6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78A0183" w14:textId="650A019F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 xml:space="preserve">Quality of life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468FA3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A542B4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4A0E3DE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F6AB13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5B1CADE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7648F9A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689E10A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12F184C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67E886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4F448CC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3DA47B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37FE675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5CF33F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690A8ABC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54794AFA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4C3E3C40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0A9A3E84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5A5D0A9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1B2FB791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378958E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B246B7D" w14:textId="62E1636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E482B">
              <w:rPr>
                <w:rFonts w:ascii="宋体" w:eastAsia="宋体" w:hAnsi="宋体" w:cs="宋体"/>
                <w:kern w:val="0"/>
                <w:sz w:val="22"/>
              </w:rPr>
              <w:t>Score</w:t>
            </w:r>
            <w:r>
              <w:rPr>
                <w:rFonts w:ascii="宋体" w:eastAsia="宋体" w:hAnsi="宋体" w:cs="宋体"/>
                <w:kern w:val="0"/>
                <w:sz w:val="22"/>
              </w:rPr>
              <w:t xml:space="preserve"> of h</w:t>
            </w:r>
            <w:r w:rsidRPr="00EE482B">
              <w:rPr>
                <w:rFonts w:ascii="宋体" w:eastAsia="宋体" w:hAnsi="宋体" w:cs="宋体"/>
                <w:kern w:val="0"/>
                <w:sz w:val="22"/>
              </w:rPr>
              <w:t xml:space="preserve">ealth </w:t>
            </w:r>
            <w:r>
              <w:rPr>
                <w:rFonts w:ascii="宋体" w:eastAsia="宋体" w:hAnsi="宋体" w:cs="宋体"/>
                <w:kern w:val="0"/>
                <w:sz w:val="22"/>
              </w:rPr>
              <w:t>s</w:t>
            </w:r>
            <w:r w:rsidRPr="00EE482B">
              <w:rPr>
                <w:rFonts w:ascii="宋体" w:eastAsia="宋体" w:hAnsi="宋体" w:cs="宋体"/>
                <w:kern w:val="0"/>
                <w:sz w:val="22"/>
              </w:rPr>
              <w:t>urvey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275E44">
              <w:rPr>
                <w:rFonts w:ascii="宋体" w:eastAsia="宋体" w:hAnsi="宋体" w:cs="宋体" w:hint="eastAsia"/>
                <w:kern w:val="0"/>
                <w:sz w:val="22"/>
              </w:rPr>
              <w:t>#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2F3C5E8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3A02F26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E1B1ED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117AA60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2940FDF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3D5AC96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EECB5B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3A0392F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36298F4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736B760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7C9CE54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A15C2A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1FD9F22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072BF92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3D01C9A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08A1AA8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3D1843A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6E931F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20BD5FCD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0A1E46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DC536FD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Items of h</w:t>
            </w:r>
            <w:r w:rsidRPr="00B62B0D">
              <w:rPr>
                <w:rFonts w:ascii="宋体" w:eastAsia="宋体" w:hAnsi="宋体" w:cs="宋体"/>
                <w:kern w:val="0"/>
                <w:sz w:val="22"/>
              </w:rPr>
              <w:t xml:space="preserve">ealth and </w:t>
            </w:r>
            <w:r>
              <w:rPr>
                <w:rFonts w:ascii="宋体" w:eastAsia="宋体" w:hAnsi="宋体" w:cs="宋体"/>
                <w:kern w:val="0"/>
                <w:sz w:val="22"/>
              </w:rPr>
              <w:t>p</w:t>
            </w:r>
            <w:r w:rsidRPr="00B62B0D">
              <w:rPr>
                <w:rFonts w:ascii="宋体" w:eastAsia="宋体" w:hAnsi="宋体" w:cs="宋体"/>
                <w:kern w:val="0"/>
                <w:sz w:val="22"/>
              </w:rPr>
              <w:t>leasure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01DB586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56DA849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181D584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38D1120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7ACAB9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4640C4E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3DCDEEF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2054490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5C8345B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3316A76B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07218C3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2D0CD361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6015E8F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4396EC19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0FEC66E8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7B34945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2B2CBBEE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6E3274F2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8BF" w:rsidRPr="00737D5E" w14:paraId="4DEBA1E8" w14:textId="77777777" w:rsidTr="00C84AD6">
        <w:trPr>
          <w:trHeight w:val="285"/>
        </w:trPr>
        <w:tc>
          <w:tcPr>
            <w:tcW w:w="568" w:type="dxa"/>
            <w:shd w:val="clear" w:color="auto" w:fill="auto"/>
            <w:noWrap/>
            <w:vAlign w:val="center"/>
            <w:hideMark/>
          </w:tcPr>
          <w:p w14:paraId="1C1106E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4438890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 xml:space="preserve">Cost </w:t>
            </w:r>
          </w:p>
        </w:tc>
        <w:tc>
          <w:tcPr>
            <w:tcW w:w="615" w:type="dxa"/>
            <w:shd w:val="clear" w:color="auto" w:fill="FFFF00"/>
            <w:noWrap/>
            <w:vAlign w:val="center"/>
            <w:hideMark/>
          </w:tcPr>
          <w:p w14:paraId="3DDAEDA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8" w:type="dxa"/>
            <w:shd w:val="clear" w:color="auto" w:fill="FFFF00"/>
            <w:noWrap/>
            <w:vAlign w:val="center"/>
            <w:hideMark/>
          </w:tcPr>
          <w:p w14:paraId="12DCFF3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FFF00"/>
            <w:noWrap/>
            <w:vAlign w:val="center"/>
            <w:hideMark/>
          </w:tcPr>
          <w:p w14:paraId="43385E2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FFF00"/>
            <w:noWrap/>
            <w:vAlign w:val="center"/>
            <w:hideMark/>
          </w:tcPr>
          <w:p w14:paraId="6481420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50" w:type="dxa"/>
            <w:shd w:val="clear" w:color="auto" w:fill="FFFF00"/>
            <w:noWrap/>
            <w:vAlign w:val="center"/>
            <w:hideMark/>
          </w:tcPr>
          <w:p w14:paraId="4DCEFF67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FFF00"/>
            <w:noWrap/>
            <w:vAlign w:val="center"/>
            <w:hideMark/>
          </w:tcPr>
          <w:p w14:paraId="1928EBB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615" w:type="dxa"/>
            <w:shd w:val="clear" w:color="auto" w:fill="B4C6E7" w:themeFill="accent1" w:themeFillTint="66"/>
            <w:noWrap/>
            <w:vAlign w:val="center"/>
            <w:hideMark/>
          </w:tcPr>
          <w:p w14:paraId="51E8528E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B4C6E7" w:themeFill="accent1" w:themeFillTint="66"/>
            <w:noWrap/>
            <w:vAlign w:val="center"/>
            <w:hideMark/>
          </w:tcPr>
          <w:p w14:paraId="58B3E17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B4C6E7" w:themeFill="accent1" w:themeFillTint="66"/>
            <w:noWrap/>
            <w:vAlign w:val="center"/>
            <w:hideMark/>
          </w:tcPr>
          <w:p w14:paraId="07DD377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B4C6E7" w:themeFill="accent1" w:themeFillTint="66"/>
            <w:noWrap/>
            <w:vAlign w:val="center"/>
            <w:hideMark/>
          </w:tcPr>
          <w:p w14:paraId="4CA5DAF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50" w:type="dxa"/>
            <w:shd w:val="clear" w:color="auto" w:fill="B4C6E7" w:themeFill="accent1" w:themeFillTint="66"/>
            <w:noWrap/>
            <w:vAlign w:val="center"/>
            <w:hideMark/>
          </w:tcPr>
          <w:p w14:paraId="11CF51C4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6" w:type="dxa"/>
            <w:shd w:val="clear" w:color="auto" w:fill="B4C6E7" w:themeFill="accent1" w:themeFillTint="66"/>
            <w:noWrap/>
            <w:vAlign w:val="center"/>
            <w:hideMark/>
          </w:tcPr>
          <w:p w14:paraId="5980799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15" w:type="dxa"/>
            <w:shd w:val="clear" w:color="auto" w:fill="F7CAAC" w:themeFill="accent2" w:themeFillTint="66"/>
            <w:noWrap/>
            <w:vAlign w:val="center"/>
            <w:hideMark/>
          </w:tcPr>
          <w:p w14:paraId="30C6325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shd w:val="clear" w:color="auto" w:fill="F7CAAC" w:themeFill="accent2" w:themeFillTint="66"/>
            <w:noWrap/>
            <w:vAlign w:val="center"/>
            <w:hideMark/>
          </w:tcPr>
          <w:p w14:paraId="3E86C15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15" w:type="dxa"/>
            <w:shd w:val="clear" w:color="auto" w:fill="F7CAAC" w:themeFill="accent2" w:themeFillTint="66"/>
            <w:noWrap/>
            <w:vAlign w:val="center"/>
            <w:hideMark/>
          </w:tcPr>
          <w:p w14:paraId="52B44993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09" w:type="dxa"/>
            <w:shd w:val="clear" w:color="auto" w:fill="F7CAAC" w:themeFill="accent2" w:themeFillTint="66"/>
            <w:noWrap/>
            <w:vAlign w:val="center"/>
            <w:hideMark/>
          </w:tcPr>
          <w:p w14:paraId="697768D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50" w:type="dxa"/>
            <w:shd w:val="clear" w:color="auto" w:fill="F7CAAC" w:themeFill="accent2" w:themeFillTint="66"/>
            <w:noWrap/>
            <w:vAlign w:val="center"/>
            <w:hideMark/>
          </w:tcPr>
          <w:p w14:paraId="24FEC5A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716" w:type="dxa"/>
            <w:shd w:val="clear" w:color="auto" w:fill="F7CAAC" w:themeFill="accent2" w:themeFillTint="66"/>
            <w:noWrap/>
            <w:vAlign w:val="center"/>
            <w:hideMark/>
          </w:tcPr>
          <w:p w14:paraId="5CF213B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EF18BF" w:rsidRPr="00737D5E" w14:paraId="34BE35B6" w14:textId="77777777" w:rsidTr="00C84AD6">
        <w:trPr>
          <w:trHeight w:val="285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2B3A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4A21" w14:textId="77777777" w:rsidR="00EF18BF" w:rsidRPr="00737D5E" w:rsidRDefault="00EF18BF" w:rsidP="00C84AD6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bookmarkStart w:id="26" w:name="OLE_LINK68"/>
            <w:bookmarkStart w:id="27" w:name="OLE_LINK69"/>
            <w:r w:rsidRPr="00B62B0D">
              <w:rPr>
                <w:rFonts w:ascii="宋体" w:eastAsia="宋体" w:hAnsi="宋体" w:cs="宋体"/>
                <w:kern w:val="0"/>
                <w:sz w:val="22"/>
              </w:rPr>
              <w:t>fatty liver</w:t>
            </w:r>
            <w:bookmarkEnd w:id="26"/>
            <w:bookmarkEnd w:id="27"/>
            <w:r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Pr="00737D5E">
              <w:rPr>
                <w:rFonts w:ascii="宋体" w:eastAsia="宋体" w:hAnsi="宋体" w:cs="宋体" w:hint="eastAsia"/>
                <w:kern w:val="0"/>
                <w:sz w:val="22"/>
              </w:rPr>
              <w:t>*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59AA9B5" w14:textId="77777777" w:rsidR="00EF18BF" w:rsidRPr="00737D5E" w:rsidRDefault="00EF18BF" w:rsidP="00C84AD6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96D56CD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2A7CC57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A570596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77E3F7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156326B" w14:textId="77777777" w:rsidR="00EF18BF" w:rsidRPr="00737D5E" w:rsidRDefault="00EF18BF" w:rsidP="00C84A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2D8F975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58E6B506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25BB97E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28BE3E0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255F2BC0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4F1E32F9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4966C9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9D00F62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DEADD1F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2631C2C8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5E0A484C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B847D0D" w14:textId="77777777" w:rsidR="00EF18BF" w:rsidRPr="00737D5E" w:rsidRDefault="00EF18BF" w:rsidP="00C84AD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37D5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</w:tbl>
    <w:p w14:paraId="2F1A6414" w14:textId="77777777" w:rsidR="00EF18BF" w:rsidRDefault="00EF18BF" w:rsidP="00722B47"/>
    <w:p w14:paraId="7BBFF3B8" w14:textId="3A1D0B61" w:rsidR="00722B47" w:rsidRDefault="00722B47" w:rsidP="00722B47">
      <w:r>
        <w:t xml:space="preserve">* </w:t>
      </w:r>
      <w:r w:rsidR="00275E44">
        <w:t>N</w:t>
      </w:r>
      <w:r>
        <w:t>ew outcome that suggested by panelists in the first round</w:t>
      </w:r>
    </w:p>
    <w:p w14:paraId="093EEBBF" w14:textId="127C7963" w:rsidR="00737D5E" w:rsidRPr="00737D5E" w:rsidRDefault="00275E44" w:rsidP="00722B47">
      <w:r>
        <w:t>#</w:t>
      </w:r>
      <w:r w:rsidR="00722B47">
        <w:t xml:space="preserve"> </w:t>
      </w:r>
      <w:r>
        <w:t>Deleted</w:t>
      </w:r>
      <w:r w:rsidR="00722B47">
        <w:t xml:space="preserve"> outcomes in the second round</w:t>
      </w:r>
    </w:p>
    <w:p w14:paraId="5C248158" w14:textId="09FCD8A8" w:rsidR="004301FF" w:rsidRDefault="000229CB" w:rsidP="00E33F0B">
      <w:r>
        <w:t>APO-A</w:t>
      </w:r>
      <w:r>
        <w:rPr>
          <w:rFonts w:hint="eastAsia"/>
        </w:rPr>
        <w:t>:</w:t>
      </w:r>
      <w:r>
        <w:t xml:space="preserve"> Apolipoproteins -A, APO-A/B: ApolipoproteinsA/B, APO-AI: Apolipoproteins -AI, APO-AII: Apolipoproteins -AII, APO-B: Apolipoproteins -B, </w:t>
      </w:r>
      <w:r w:rsidR="00962DCA" w:rsidRPr="00962DCA">
        <w:t>IMT</w:t>
      </w:r>
      <w:r w:rsidR="00962DCA">
        <w:t>:</w:t>
      </w:r>
      <w:r w:rsidR="00962DCA" w:rsidRPr="00962DCA">
        <w:t xml:space="preserve"> carotid intima-media thickness</w:t>
      </w:r>
      <w:r w:rsidR="00962DCA">
        <w:t xml:space="preserve">, </w:t>
      </w:r>
      <w:bookmarkStart w:id="28" w:name="OLE_LINK28"/>
      <w:r w:rsidR="00A723F8">
        <w:t>HDL-C</w:t>
      </w:r>
      <w:bookmarkEnd w:id="28"/>
      <w:r w:rsidR="00A723F8">
        <w:t>:</w:t>
      </w:r>
      <w:r w:rsidR="00A61AF0">
        <w:t xml:space="preserve"> </w:t>
      </w:r>
      <w:r w:rsidR="00D514F4" w:rsidRPr="00D514F4">
        <w:t>High-density lipoprotein</w:t>
      </w:r>
      <w:r w:rsidR="00D514F4">
        <w:t xml:space="preserve"> </w:t>
      </w:r>
      <w:r w:rsidR="00D514F4" w:rsidRPr="00D514F4">
        <w:t>Cholesterol</w:t>
      </w:r>
      <w:r w:rsidR="00D514F4">
        <w:t xml:space="preserve">, </w:t>
      </w:r>
      <w:bookmarkStart w:id="29" w:name="OLE_LINK29"/>
      <w:r w:rsidR="00A723F8">
        <w:t>LDL-C</w:t>
      </w:r>
      <w:bookmarkEnd w:id="29"/>
      <w:r w:rsidR="00A723F8">
        <w:t>:</w:t>
      </w:r>
      <w:r w:rsidR="00A61AF0">
        <w:t xml:space="preserve"> </w:t>
      </w:r>
      <w:r w:rsidR="00D514F4" w:rsidRPr="00D514F4">
        <w:t xml:space="preserve">Low Density Lipoprotein </w:t>
      </w:r>
      <w:bookmarkStart w:id="30" w:name="OLE_LINK30"/>
      <w:bookmarkStart w:id="31" w:name="OLE_LINK31"/>
      <w:r w:rsidR="00D514F4" w:rsidRPr="00D514F4">
        <w:t>Cholesterol</w:t>
      </w:r>
      <w:bookmarkEnd w:id="30"/>
      <w:bookmarkEnd w:id="31"/>
      <w:r w:rsidR="003365DF">
        <w:t xml:space="preserve">, </w:t>
      </w:r>
      <w:bookmarkStart w:id="32" w:name="OLE_LINK32"/>
      <w:bookmarkStart w:id="33" w:name="OLE_LINK33"/>
      <w:r w:rsidR="00A723F8">
        <w:t>TC</w:t>
      </w:r>
      <w:bookmarkEnd w:id="32"/>
      <w:bookmarkEnd w:id="33"/>
      <w:r w:rsidR="00A723F8">
        <w:t>:</w:t>
      </w:r>
      <w:r w:rsidR="00A61AF0">
        <w:t xml:space="preserve"> </w:t>
      </w:r>
      <w:r w:rsidR="003365DF" w:rsidRPr="003365DF">
        <w:t>Total Cholestero</w:t>
      </w:r>
      <w:r w:rsidR="003365DF">
        <w:t xml:space="preserve">l, </w:t>
      </w:r>
      <w:bookmarkStart w:id="34" w:name="OLE_LINK34"/>
      <w:bookmarkStart w:id="35" w:name="OLE_LINK35"/>
      <w:r w:rsidR="00A723F8">
        <w:t>TG</w:t>
      </w:r>
      <w:bookmarkEnd w:id="34"/>
      <w:bookmarkEnd w:id="35"/>
      <w:r w:rsidR="00A723F8">
        <w:t>:</w:t>
      </w:r>
      <w:r w:rsidR="00A61AF0">
        <w:t xml:space="preserve"> </w:t>
      </w:r>
      <w:r w:rsidR="003365DF" w:rsidRPr="003365DF">
        <w:rPr>
          <w:rFonts w:hint="eastAsia"/>
        </w:rPr>
        <w:t>triglyceride</w:t>
      </w:r>
      <w:r w:rsidR="003365DF">
        <w:t xml:space="preserve">, </w:t>
      </w:r>
      <w:bookmarkStart w:id="36" w:name="OLE_LINK36"/>
      <w:bookmarkStart w:id="37" w:name="OLE_LINK37"/>
      <w:r w:rsidR="00A723F8">
        <w:t>VLDL-C</w:t>
      </w:r>
      <w:bookmarkEnd w:id="36"/>
      <w:bookmarkEnd w:id="37"/>
      <w:r w:rsidR="00A723F8">
        <w:t>:</w:t>
      </w:r>
      <w:r w:rsidR="00A61AF0">
        <w:t xml:space="preserve"> </w:t>
      </w:r>
      <w:r w:rsidR="002C746A" w:rsidRPr="002C746A">
        <w:t>Very Low Density Lipoprotein Cholesterol</w:t>
      </w:r>
      <w:r w:rsidR="002C746A">
        <w:t xml:space="preserve">, </w:t>
      </w:r>
      <w:r w:rsidR="0088110C" w:rsidRPr="0088110C">
        <w:t>AI</w:t>
      </w:r>
      <w:r w:rsidR="0088110C">
        <w:t>:</w:t>
      </w:r>
      <w:r w:rsidR="0088110C" w:rsidRPr="0088110C">
        <w:t xml:space="preserve"> Arteriosclerosis index</w:t>
      </w:r>
      <w:r w:rsidR="0088110C">
        <w:t xml:space="preserve">, </w:t>
      </w:r>
      <w:r w:rsidR="003F0290" w:rsidRPr="003F0290">
        <w:t>CM</w:t>
      </w:r>
      <w:r w:rsidR="003F0290">
        <w:t>: Chinese medicine</w:t>
      </w:r>
      <w:r w:rsidR="006129FB">
        <w:t xml:space="preserve">, </w:t>
      </w:r>
      <w:r w:rsidR="006C424B" w:rsidRPr="006C424B">
        <w:t>BMI</w:t>
      </w:r>
      <w:r w:rsidR="006C424B">
        <w:t xml:space="preserve">: </w:t>
      </w:r>
      <w:r w:rsidR="00DB290C" w:rsidRPr="00DB290C">
        <w:t>Body mass index</w:t>
      </w:r>
      <w:r w:rsidR="00A968CF">
        <w:t xml:space="preserve">, </w:t>
      </w:r>
      <w:r w:rsidR="009B3BA3">
        <w:t xml:space="preserve">GGT: </w:t>
      </w:r>
      <w:r w:rsidR="009B3BA3" w:rsidRPr="009B3BA3">
        <w:t>Gamma-Glutamyl Transpeptidase</w:t>
      </w:r>
      <w:r w:rsidR="009B3BA3">
        <w:t xml:space="preserve">, </w:t>
      </w:r>
      <w:bookmarkStart w:id="38" w:name="OLE_LINK54"/>
      <w:r w:rsidR="008339D9">
        <w:t>AST</w:t>
      </w:r>
      <w:bookmarkEnd w:id="38"/>
      <w:r w:rsidR="008339D9">
        <w:t xml:space="preserve">: </w:t>
      </w:r>
      <w:r w:rsidR="00946A25" w:rsidRPr="00946A25">
        <w:t>Aspartate Aminotransferase</w:t>
      </w:r>
      <w:r w:rsidR="008339D9">
        <w:t xml:space="preserve">, </w:t>
      </w:r>
      <w:bookmarkStart w:id="39" w:name="OLE_LINK55"/>
      <w:bookmarkStart w:id="40" w:name="OLE_LINK56"/>
      <w:r w:rsidR="008339D9">
        <w:t>ALT</w:t>
      </w:r>
      <w:bookmarkEnd w:id="39"/>
      <w:bookmarkEnd w:id="40"/>
      <w:r w:rsidR="008339D9">
        <w:t>:</w:t>
      </w:r>
      <w:r w:rsidR="00946A25" w:rsidRPr="00946A25">
        <w:t xml:space="preserve"> Alanine Aminotransferase</w:t>
      </w:r>
      <w:r w:rsidR="00946A25">
        <w:t xml:space="preserve">, </w:t>
      </w:r>
      <w:r w:rsidR="00916122" w:rsidRPr="00916122">
        <w:rPr>
          <w:rFonts w:hint="eastAsia"/>
        </w:rPr>
        <w:t>TP</w:t>
      </w:r>
      <w:r w:rsidR="00916122">
        <w:t>:</w:t>
      </w:r>
      <w:r w:rsidR="00916122" w:rsidRPr="00916122">
        <w:rPr>
          <w:rFonts w:hint="eastAsia"/>
        </w:rPr>
        <w:t xml:space="preserve"> total protein</w:t>
      </w:r>
      <w:r w:rsidR="00124BE8">
        <w:rPr>
          <w:rFonts w:hint="eastAsia"/>
        </w:rPr>
        <w:t>,</w:t>
      </w:r>
      <w:r w:rsidR="00E33F0B">
        <w:t xml:space="preserve"> </w:t>
      </w:r>
      <w:bookmarkStart w:id="41" w:name="OLE_LINK59"/>
      <w:r w:rsidR="00E33F0B">
        <w:t>Cr</w:t>
      </w:r>
      <w:bookmarkEnd w:id="41"/>
      <w:r w:rsidR="00E33F0B">
        <w:t xml:space="preserve">: </w:t>
      </w:r>
      <w:r w:rsidR="00CD7C4F">
        <w:t>C</w:t>
      </w:r>
      <w:r w:rsidR="00CD7C4F" w:rsidRPr="00CD7C4F">
        <w:t>reatinine</w:t>
      </w:r>
      <w:r w:rsidR="00CD7C4F">
        <w:t xml:space="preserve">, </w:t>
      </w:r>
      <w:r w:rsidR="00E33F0B">
        <w:t xml:space="preserve">BUN: </w:t>
      </w:r>
      <w:r w:rsidR="00453AE5" w:rsidRPr="00453AE5">
        <w:t>Blood urea nitrogen</w:t>
      </w:r>
      <w:r w:rsidR="00321C25">
        <w:t xml:space="preserve">, </w:t>
      </w:r>
      <w:r w:rsidR="00E33F0B">
        <w:t xml:space="preserve">UA: </w:t>
      </w:r>
      <w:r w:rsidR="00242A7B" w:rsidRPr="00242A7B">
        <w:t>Uric acid</w:t>
      </w:r>
      <w:r w:rsidR="00242A7B">
        <w:t xml:space="preserve">, </w:t>
      </w:r>
      <w:r w:rsidR="00CD4E22">
        <w:t>AE</w:t>
      </w:r>
      <w:r w:rsidR="005544E3">
        <w:t>s</w:t>
      </w:r>
      <w:r w:rsidR="00CD4E22">
        <w:t xml:space="preserve">: </w:t>
      </w:r>
      <w:r w:rsidR="00CD4E22" w:rsidRPr="00CD4E22">
        <w:t>Adverse events</w:t>
      </w:r>
      <w:r w:rsidR="003E5B60">
        <w:t>.</w:t>
      </w:r>
      <w:r w:rsidR="001160A4">
        <w:t xml:space="preserve"> </w:t>
      </w:r>
    </w:p>
    <w:p w14:paraId="6A95AB17" w14:textId="0AD17B15" w:rsidR="00CC206F" w:rsidRDefault="00CC206F" w:rsidP="00E33F0B"/>
    <w:p w14:paraId="216B936C" w14:textId="115DC420" w:rsidR="00CC206F" w:rsidRPr="00022FBE" w:rsidRDefault="00022FBE" w:rsidP="00022FBE">
      <w:pPr>
        <w:jc w:val="center"/>
      </w:pPr>
      <w:r w:rsidRPr="00022FBE">
        <w:t>Table s</w:t>
      </w:r>
      <w:r w:rsidR="009C5EA7">
        <w:t>2</w:t>
      </w:r>
      <w:r w:rsidRPr="00022FBE">
        <w:t xml:space="preserve"> </w:t>
      </w:r>
      <w:r w:rsidR="009C5EA7">
        <w:t xml:space="preserve">outcomes that suggested by panelists in Delphi round 1 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3118"/>
        <w:gridCol w:w="3260"/>
      </w:tblGrid>
      <w:tr w:rsidR="00CC7F44" w14:paraId="382DA82F" w14:textId="77777777" w:rsidTr="00BA5B15">
        <w:trPr>
          <w:jc w:val="center"/>
        </w:trPr>
        <w:tc>
          <w:tcPr>
            <w:tcW w:w="1134" w:type="dxa"/>
          </w:tcPr>
          <w:p w14:paraId="0ED1E174" w14:textId="55803EB8" w:rsidR="00CC7F44" w:rsidRDefault="00CC7F44" w:rsidP="00E33F0B">
            <w:r>
              <w:t>No.</w:t>
            </w:r>
          </w:p>
        </w:tc>
        <w:tc>
          <w:tcPr>
            <w:tcW w:w="3118" w:type="dxa"/>
          </w:tcPr>
          <w:p w14:paraId="24C2D89D" w14:textId="01928825" w:rsidR="00CC7F44" w:rsidRDefault="00CC7F44" w:rsidP="00E33F0B">
            <w:r>
              <w:t>Outcome name</w:t>
            </w:r>
          </w:p>
        </w:tc>
        <w:tc>
          <w:tcPr>
            <w:tcW w:w="3260" w:type="dxa"/>
          </w:tcPr>
          <w:p w14:paraId="61FCBEB9" w14:textId="0B5449F6" w:rsidR="00CC7F44" w:rsidRDefault="00CC7F44" w:rsidP="00E33F0B">
            <w:r>
              <w:t xml:space="preserve">Included in </w:t>
            </w:r>
            <w:r w:rsidR="00C831BA">
              <w:t>Delphi</w:t>
            </w:r>
            <w:r>
              <w:t xml:space="preserve"> round 2</w:t>
            </w:r>
            <w:r w:rsidR="00FB0C5C">
              <w:t>?</w:t>
            </w:r>
            <w:r w:rsidR="00D44590">
              <w:t xml:space="preserve"> (Y/N)</w:t>
            </w:r>
          </w:p>
        </w:tc>
      </w:tr>
      <w:tr w:rsidR="00CC7F44" w14:paraId="588C0608" w14:textId="77777777" w:rsidTr="00BA5B15">
        <w:trPr>
          <w:jc w:val="center"/>
        </w:trPr>
        <w:tc>
          <w:tcPr>
            <w:tcW w:w="1134" w:type="dxa"/>
          </w:tcPr>
          <w:p w14:paraId="4A99D8E8" w14:textId="63BF3427" w:rsidR="00CC7F44" w:rsidRDefault="00A25D1B" w:rsidP="00E33F0B">
            <w:r>
              <w:rPr>
                <w:rFonts w:hint="eastAsia"/>
              </w:rPr>
              <w:t>1</w:t>
            </w:r>
          </w:p>
        </w:tc>
        <w:tc>
          <w:tcPr>
            <w:tcW w:w="3118" w:type="dxa"/>
          </w:tcPr>
          <w:p w14:paraId="0B232137" w14:textId="5735893D" w:rsidR="00CC7F44" w:rsidRDefault="00BD0A9F" w:rsidP="00E33F0B">
            <w:r>
              <w:t>F</w:t>
            </w:r>
            <w:r w:rsidR="0076282D" w:rsidRPr="0076282D">
              <w:t>atty liver</w:t>
            </w:r>
          </w:p>
        </w:tc>
        <w:tc>
          <w:tcPr>
            <w:tcW w:w="3260" w:type="dxa"/>
          </w:tcPr>
          <w:p w14:paraId="5DBDE1CB" w14:textId="7C9FB1E3" w:rsidR="00CC7F44" w:rsidRDefault="0076282D" w:rsidP="00E33F0B">
            <w:r>
              <w:rPr>
                <w:rFonts w:hint="eastAsia"/>
              </w:rPr>
              <w:t>Y</w:t>
            </w:r>
          </w:p>
        </w:tc>
      </w:tr>
      <w:tr w:rsidR="00A25D1B" w14:paraId="77175590" w14:textId="77777777" w:rsidTr="00BA5B15">
        <w:trPr>
          <w:jc w:val="center"/>
        </w:trPr>
        <w:tc>
          <w:tcPr>
            <w:tcW w:w="1134" w:type="dxa"/>
          </w:tcPr>
          <w:p w14:paraId="420A0E5B" w14:textId="7C06390F" w:rsidR="00A25D1B" w:rsidRDefault="00A25D1B" w:rsidP="00E33F0B">
            <w:r>
              <w:rPr>
                <w:rFonts w:hint="eastAsia"/>
              </w:rPr>
              <w:t>2</w:t>
            </w:r>
          </w:p>
        </w:tc>
        <w:tc>
          <w:tcPr>
            <w:tcW w:w="3118" w:type="dxa"/>
          </w:tcPr>
          <w:p w14:paraId="16D5893C" w14:textId="639B3FA8" w:rsidR="00A25D1B" w:rsidRDefault="00421750" w:rsidP="00E33F0B">
            <w:r w:rsidRPr="00421750">
              <w:t>Menopause</w:t>
            </w:r>
            <w:r>
              <w:t xml:space="preserve"> </w:t>
            </w:r>
          </w:p>
        </w:tc>
        <w:tc>
          <w:tcPr>
            <w:tcW w:w="3260" w:type="dxa"/>
          </w:tcPr>
          <w:p w14:paraId="18FE83EA" w14:textId="601520B7" w:rsidR="00A25D1B" w:rsidRDefault="00F25BEA" w:rsidP="00E33F0B">
            <w:r>
              <w:rPr>
                <w:rFonts w:hint="eastAsia"/>
              </w:rPr>
              <w:t>N</w:t>
            </w:r>
          </w:p>
        </w:tc>
      </w:tr>
      <w:tr w:rsidR="00A25D1B" w14:paraId="2243A79F" w14:textId="77777777" w:rsidTr="00BA5B15">
        <w:trPr>
          <w:jc w:val="center"/>
        </w:trPr>
        <w:tc>
          <w:tcPr>
            <w:tcW w:w="1134" w:type="dxa"/>
          </w:tcPr>
          <w:p w14:paraId="3EDECAB1" w14:textId="15C7EC6A" w:rsidR="00A25D1B" w:rsidRDefault="00A25D1B" w:rsidP="00E33F0B">
            <w:r>
              <w:rPr>
                <w:rFonts w:hint="eastAsia"/>
              </w:rPr>
              <w:t>3</w:t>
            </w:r>
          </w:p>
        </w:tc>
        <w:tc>
          <w:tcPr>
            <w:tcW w:w="3118" w:type="dxa"/>
          </w:tcPr>
          <w:p w14:paraId="0412B57B" w14:textId="5E3EFF0A" w:rsidR="00A25D1B" w:rsidRDefault="00BD0A9F" w:rsidP="00E33F0B">
            <w:r>
              <w:rPr>
                <w:rFonts w:hint="eastAsia"/>
              </w:rPr>
              <w:t>S</w:t>
            </w:r>
            <w:r>
              <w:t xml:space="preserve">moking </w:t>
            </w:r>
          </w:p>
        </w:tc>
        <w:tc>
          <w:tcPr>
            <w:tcW w:w="3260" w:type="dxa"/>
          </w:tcPr>
          <w:p w14:paraId="5CC8E69B" w14:textId="77AA6C99" w:rsidR="00A25D1B" w:rsidRDefault="00F25BEA" w:rsidP="00E33F0B">
            <w:r>
              <w:rPr>
                <w:rFonts w:hint="eastAsia"/>
              </w:rPr>
              <w:t>N</w:t>
            </w:r>
          </w:p>
        </w:tc>
      </w:tr>
      <w:tr w:rsidR="00A25D1B" w14:paraId="1641F4F7" w14:textId="77777777" w:rsidTr="00BA5B15">
        <w:trPr>
          <w:jc w:val="center"/>
        </w:trPr>
        <w:tc>
          <w:tcPr>
            <w:tcW w:w="1134" w:type="dxa"/>
          </w:tcPr>
          <w:p w14:paraId="169201BB" w14:textId="7B5F5FEC" w:rsidR="00A25D1B" w:rsidRDefault="00A25D1B" w:rsidP="00E33F0B">
            <w:r>
              <w:rPr>
                <w:rFonts w:hint="eastAsia"/>
              </w:rPr>
              <w:t>4</w:t>
            </w:r>
          </w:p>
        </w:tc>
        <w:tc>
          <w:tcPr>
            <w:tcW w:w="3118" w:type="dxa"/>
          </w:tcPr>
          <w:p w14:paraId="7A590F37" w14:textId="5EFA38D3" w:rsidR="00A25D1B" w:rsidRDefault="00421750" w:rsidP="00E33F0B">
            <w:r w:rsidRPr="00421750">
              <w:t>Location of plaque</w:t>
            </w:r>
          </w:p>
        </w:tc>
        <w:tc>
          <w:tcPr>
            <w:tcW w:w="3260" w:type="dxa"/>
          </w:tcPr>
          <w:p w14:paraId="45A9983B" w14:textId="3AEB806B" w:rsidR="00A25D1B" w:rsidRDefault="00F25BEA" w:rsidP="00E33F0B">
            <w:r>
              <w:rPr>
                <w:rFonts w:hint="eastAsia"/>
              </w:rPr>
              <w:t>N</w:t>
            </w:r>
          </w:p>
        </w:tc>
      </w:tr>
      <w:tr w:rsidR="00A25D1B" w14:paraId="3EA9D4D1" w14:textId="77777777" w:rsidTr="00BA5B15">
        <w:trPr>
          <w:jc w:val="center"/>
        </w:trPr>
        <w:tc>
          <w:tcPr>
            <w:tcW w:w="1134" w:type="dxa"/>
          </w:tcPr>
          <w:p w14:paraId="3FDB821B" w14:textId="1456262D" w:rsidR="00A25D1B" w:rsidRDefault="00A25D1B" w:rsidP="00E33F0B">
            <w:r>
              <w:rPr>
                <w:rFonts w:hint="eastAsia"/>
              </w:rPr>
              <w:t>5</w:t>
            </w:r>
          </w:p>
        </w:tc>
        <w:tc>
          <w:tcPr>
            <w:tcW w:w="3118" w:type="dxa"/>
          </w:tcPr>
          <w:p w14:paraId="631B1861" w14:textId="604FBD54" w:rsidR="00A25D1B" w:rsidRDefault="00A25D1B" w:rsidP="00E33F0B">
            <w:r w:rsidRPr="00A25D1B">
              <w:rPr>
                <w:rFonts w:hint="eastAsia"/>
              </w:rPr>
              <w:t>MR</w:t>
            </w:r>
            <w:r w:rsidR="00421750">
              <w:t xml:space="preserve"> on </w:t>
            </w:r>
            <w:r w:rsidR="00421750" w:rsidRPr="00421750">
              <w:t>carotid artery</w:t>
            </w:r>
          </w:p>
        </w:tc>
        <w:tc>
          <w:tcPr>
            <w:tcW w:w="3260" w:type="dxa"/>
          </w:tcPr>
          <w:p w14:paraId="21832186" w14:textId="6E1F1EBF" w:rsidR="00A25D1B" w:rsidRDefault="00F25BEA" w:rsidP="00E33F0B">
            <w:r>
              <w:rPr>
                <w:rFonts w:hint="eastAsia"/>
              </w:rPr>
              <w:t>N</w:t>
            </w:r>
          </w:p>
        </w:tc>
      </w:tr>
      <w:tr w:rsidR="00A25D1B" w14:paraId="4A2F8838" w14:textId="77777777" w:rsidTr="00BA5B15">
        <w:trPr>
          <w:jc w:val="center"/>
        </w:trPr>
        <w:tc>
          <w:tcPr>
            <w:tcW w:w="1134" w:type="dxa"/>
          </w:tcPr>
          <w:p w14:paraId="51FD7A7B" w14:textId="1C8998C6" w:rsidR="00A25D1B" w:rsidRDefault="00A25D1B" w:rsidP="00E33F0B">
            <w:r>
              <w:rPr>
                <w:rFonts w:hint="eastAsia"/>
              </w:rPr>
              <w:t>6</w:t>
            </w:r>
          </w:p>
        </w:tc>
        <w:tc>
          <w:tcPr>
            <w:tcW w:w="3118" w:type="dxa"/>
          </w:tcPr>
          <w:p w14:paraId="0450A983" w14:textId="0DA48000" w:rsidR="00A25D1B" w:rsidRDefault="005544E3" w:rsidP="00E33F0B">
            <w:r w:rsidRPr="005544E3">
              <w:t>Cerebrovascular events</w:t>
            </w:r>
          </w:p>
        </w:tc>
        <w:tc>
          <w:tcPr>
            <w:tcW w:w="3260" w:type="dxa"/>
          </w:tcPr>
          <w:p w14:paraId="2583BE7D" w14:textId="7ACF48E7" w:rsidR="00A25D1B" w:rsidRDefault="005544E3" w:rsidP="00E33F0B">
            <w:r>
              <w:rPr>
                <w:rFonts w:hint="eastAsia"/>
              </w:rPr>
              <w:t>Y</w:t>
            </w:r>
          </w:p>
        </w:tc>
      </w:tr>
    </w:tbl>
    <w:p w14:paraId="156BCE91" w14:textId="77777777" w:rsidR="00CC206F" w:rsidRPr="00FB0C5C" w:rsidRDefault="00CC206F" w:rsidP="00E33F0B"/>
    <w:sectPr w:rsidR="00CC206F" w:rsidRPr="00FB0C5C" w:rsidSect="00737D5E">
      <w:pgSz w:w="16838" w:h="11906" w:orient="landscape"/>
      <w:pgMar w:top="1134" w:right="454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9A675" w14:textId="77777777" w:rsidR="00850D47" w:rsidRDefault="00850D47" w:rsidP="000229CB">
      <w:r>
        <w:separator/>
      </w:r>
    </w:p>
  </w:endnote>
  <w:endnote w:type="continuationSeparator" w:id="0">
    <w:p w14:paraId="515085D1" w14:textId="77777777" w:rsidR="00850D47" w:rsidRDefault="00850D47" w:rsidP="00022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B50C5" w14:textId="77777777" w:rsidR="00850D47" w:rsidRDefault="00850D47" w:rsidP="000229CB">
      <w:r>
        <w:separator/>
      </w:r>
    </w:p>
  </w:footnote>
  <w:footnote w:type="continuationSeparator" w:id="0">
    <w:p w14:paraId="40ACE5F7" w14:textId="77777777" w:rsidR="00850D47" w:rsidRDefault="00850D47" w:rsidP="00022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5E"/>
    <w:rsid w:val="000229CB"/>
    <w:rsid w:val="00022FBE"/>
    <w:rsid w:val="00103313"/>
    <w:rsid w:val="001160A4"/>
    <w:rsid w:val="00124BE8"/>
    <w:rsid w:val="001462AB"/>
    <w:rsid w:val="00200576"/>
    <w:rsid w:val="00206719"/>
    <w:rsid w:val="00242A7B"/>
    <w:rsid w:val="002674CB"/>
    <w:rsid w:val="00275E44"/>
    <w:rsid w:val="002C355C"/>
    <w:rsid w:val="002C746A"/>
    <w:rsid w:val="002F3830"/>
    <w:rsid w:val="00321C25"/>
    <w:rsid w:val="003365DF"/>
    <w:rsid w:val="003620C7"/>
    <w:rsid w:val="003E5B60"/>
    <w:rsid w:val="003F0290"/>
    <w:rsid w:val="00421750"/>
    <w:rsid w:val="004301FF"/>
    <w:rsid w:val="00453AE5"/>
    <w:rsid w:val="00457ACA"/>
    <w:rsid w:val="00460C39"/>
    <w:rsid w:val="004655FC"/>
    <w:rsid w:val="00473AAE"/>
    <w:rsid w:val="00513409"/>
    <w:rsid w:val="005544E3"/>
    <w:rsid w:val="005C2250"/>
    <w:rsid w:val="005C2A93"/>
    <w:rsid w:val="005D3DC4"/>
    <w:rsid w:val="006129FB"/>
    <w:rsid w:val="00681A61"/>
    <w:rsid w:val="006932C0"/>
    <w:rsid w:val="006A0F4A"/>
    <w:rsid w:val="006C424B"/>
    <w:rsid w:val="006E24B9"/>
    <w:rsid w:val="00722B47"/>
    <w:rsid w:val="00737D5E"/>
    <w:rsid w:val="007519C5"/>
    <w:rsid w:val="0076282D"/>
    <w:rsid w:val="007D136D"/>
    <w:rsid w:val="007D77F8"/>
    <w:rsid w:val="008339D9"/>
    <w:rsid w:val="00850D47"/>
    <w:rsid w:val="0086412C"/>
    <w:rsid w:val="0088110C"/>
    <w:rsid w:val="008A11B5"/>
    <w:rsid w:val="00904ACF"/>
    <w:rsid w:val="00916122"/>
    <w:rsid w:val="00946A25"/>
    <w:rsid w:val="00962DCA"/>
    <w:rsid w:val="009A24F3"/>
    <w:rsid w:val="009B3BA3"/>
    <w:rsid w:val="009C5EA7"/>
    <w:rsid w:val="009F60D3"/>
    <w:rsid w:val="00A244E9"/>
    <w:rsid w:val="00A25D1B"/>
    <w:rsid w:val="00A45CE5"/>
    <w:rsid w:val="00A61AF0"/>
    <w:rsid w:val="00A673FD"/>
    <w:rsid w:val="00A723F8"/>
    <w:rsid w:val="00A968CF"/>
    <w:rsid w:val="00AC77DD"/>
    <w:rsid w:val="00B400AE"/>
    <w:rsid w:val="00B624CA"/>
    <w:rsid w:val="00B62B0D"/>
    <w:rsid w:val="00B93512"/>
    <w:rsid w:val="00B97E74"/>
    <w:rsid w:val="00BA5B15"/>
    <w:rsid w:val="00BD0A9F"/>
    <w:rsid w:val="00C463C2"/>
    <w:rsid w:val="00C831BA"/>
    <w:rsid w:val="00CC206F"/>
    <w:rsid w:val="00CC7F44"/>
    <w:rsid w:val="00CD4E22"/>
    <w:rsid w:val="00CD7C4F"/>
    <w:rsid w:val="00D05DA1"/>
    <w:rsid w:val="00D074C2"/>
    <w:rsid w:val="00D4368A"/>
    <w:rsid w:val="00D44590"/>
    <w:rsid w:val="00D514F4"/>
    <w:rsid w:val="00D616B4"/>
    <w:rsid w:val="00D841C7"/>
    <w:rsid w:val="00D92EBA"/>
    <w:rsid w:val="00D942B0"/>
    <w:rsid w:val="00DB290C"/>
    <w:rsid w:val="00DB65DF"/>
    <w:rsid w:val="00DE2DCC"/>
    <w:rsid w:val="00E178B6"/>
    <w:rsid w:val="00E33F0B"/>
    <w:rsid w:val="00E52FE4"/>
    <w:rsid w:val="00E61D00"/>
    <w:rsid w:val="00EA6166"/>
    <w:rsid w:val="00EE482B"/>
    <w:rsid w:val="00EF18BF"/>
    <w:rsid w:val="00EF3B63"/>
    <w:rsid w:val="00F25BEA"/>
    <w:rsid w:val="00F347D6"/>
    <w:rsid w:val="00F41149"/>
    <w:rsid w:val="00FB0C5C"/>
    <w:rsid w:val="00FE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48932"/>
  <w15:chartTrackingRefBased/>
  <w15:docId w15:val="{12552452-1573-4E09-BDE9-A23670437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1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11B5"/>
    <w:pPr>
      <w:ind w:firstLineChars="200" w:firstLine="420"/>
    </w:pPr>
  </w:style>
  <w:style w:type="character" w:styleId="a4">
    <w:name w:val="Hyperlink"/>
    <w:basedOn w:val="a0"/>
    <w:uiPriority w:val="99"/>
    <w:semiHidden/>
    <w:unhideWhenUsed/>
    <w:rsid w:val="00737D5E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737D5E"/>
    <w:rPr>
      <w:color w:val="954F72"/>
      <w:u w:val="single"/>
    </w:rPr>
  </w:style>
  <w:style w:type="paragraph" w:customStyle="1" w:styleId="msonormal0">
    <w:name w:val="msonormal"/>
    <w:basedOn w:val="a"/>
    <w:rsid w:val="00737D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737D5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737D5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37D5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737D5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rsid w:val="00737D5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737D5E"/>
    <w:pPr>
      <w:widowControl/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37D5E"/>
    <w:pPr>
      <w:widowControl/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37D5E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37D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37D5E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37D5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37D5E"/>
    <w:pPr>
      <w:widowControl/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37D5E"/>
    <w:pPr>
      <w:widowControl/>
      <w:shd w:val="clear" w:color="000000" w:fill="9BC2E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737D5E"/>
    <w:pPr>
      <w:widowControl/>
      <w:shd w:val="clear" w:color="000000" w:fill="F4B08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37D5E"/>
    <w:pPr>
      <w:widowControl/>
      <w:shd w:val="clear" w:color="000000" w:fill="F4B08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37D5E"/>
    <w:pPr>
      <w:widowControl/>
      <w:shd w:val="clear" w:color="000000" w:fill="C6E0B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22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229C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22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229CB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DB290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B290C"/>
    <w:rPr>
      <w:sz w:val="18"/>
      <w:szCs w:val="18"/>
    </w:rPr>
  </w:style>
  <w:style w:type="table" w:styleId="ac">
    <w:name w:val="Table Grid"/>
    <w:basedOn w:val="a1"/>
    <w:uiPriority w:val="39"/>
    <w:rsid w:val="00CC7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7</Pages>
  <Words>965</Words>
  <Characters>5503</Characters>
  <Application>Microsoft Office Word</Application>
  <DocSecurity>0</DocSecurity>
  <Lines>45</Lines>
  <Paragraphs>12</Paragraphs>
  <ScaleCrop>false</ScaleCrop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</cp:lastModifiedBy>
  <cp:revision>114</cp:revision>
  <dcterms:created xsi:type="dcterms:W3CDTF">2020-12-04T08:41:00Z</dcterms:created>
  <dcterms:modified xsi:type="dcterms:W3CDTF">2021-12-27T09:54:00Z</dcterms:modified>
</cp:coreProperties>
</file>